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86DE7" w14:textId="0BF99C01" w:rsidR="00D47B70" w:rsidRDefault="00A6713B">
      <w:pPr>
        <w:pStyle w:val="Heading3"/>
        <w:keepNext w:val="0"/>
        <w:keepLines w:val="0"/>
        <w:spacing w:before="28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btx6wx2pks2f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D47B7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nformation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</w:t>
      </w:r>
    </w:p>
    <w:p w14:paraId="4F8844E6" w14:textId="01E28A6A" w:rsidR="004C4860" w:rsidRDefault="00A6713B">
      <w:pPr>
        <w:pStyle w:val="Heading3"/>
        <w:keepNext w:val="0"/>
        <w:keepLines w:val="0"/>
        <w:spacing w:before="280"/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>National Action Plan for Prevention and Control of Snakebite Envenoming (NAPSE)</w:t>
      </w:r>
    </w:p>
    <w:p w14:paraId="4F8844E7" w14:textId="77777777" w:rsidR="004C4860" w:rsidRDefault="00A6713B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National Action Plan for Prevention and Control of Snakebite Envenoming (NAP-SE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developed by 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entre for One Heal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der 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National Centre for Disease Control (NCDC)</w:t>
      </w:r>
      <w:r>
        <w:rPr>
          <w:rFonts w:ascii="Times New Roman" w:eastAsia="Times New Roman" w:hAnsi="Times New Roman" w:cs="Times New Roman"/>
          <w:sz w:val="24"/>
          <w:szCs w:val="24"/>
        </w:rPr>
        <w:t>, aims to reduce snakebite-rel</w:t>
      </w:r>
      <w:bookmarkStart w:id="1" w:name="_GoBack"/>
      <w:bookmarkEnd w:id="1"/>
      <w:r>
        <w:rPr>
          <w:rFonts w:ascii="Times New Roman" w:eastAsia="Times New Roman" w:hAnsi="Times New Roman" w:cs="Times New Roman"/>
          <w:sz w:val="24"/>
          <w:szCs w:val="24"/>
        </w:rPr>
        <w:t>ated deaths and disabilities in India by half by 2030. The full guidance document is available at</w:t>
      </w:r>
      <w:hyperlink r:id="rId7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8">
        <w:r>
          <w:rPr>
            <w:rFonts w:ascii="Times New Roman" w:eastAsia="Times New Roman" w:hAnsi="Times New Roman" w:cs="Times New Roman"/>
            <w:color w:val="1155CC"/>
            <w:sz w:val="24"/>
            <w:szCs w:val="24"/>
          </w:rPr>
          <w:t>NAP-SE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 NAP-SE serves as a strategic framework to guide state and district-level stakeholders in creating tailored action plans for the prevention, control, and management of snakebite envenoming.</w:t>
      </w:r>
    </w:p>
    <w:p w14:paraId="4F8844E8" w14:textId="77777777" w:rsidR="004C4860" w:rsidRDefault="00A6713B">
      <w:pPr>
        <w:pStyle w:val="Heading4"/>
        <w:keepNext w:val="0"/>
        <w:keepLines w:val="0"/>
        <w:spacing w:before="240" w:after="40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2" w:name="_k26e6c3fc55r" w:colFirst="0" w:colLast="0"/>
      <w:bookmarkEnd w:id="2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Objectives and Strategic Priorities</w:t>
      </w:r>
    </w:p>
    <w:p w14:paraId="4F8844E9" w14:textId="77777777" w:rsidR="004C4860" w:rsidRDefault="00A6713B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ey objectives of NAP-SE include:</w:t>
      </w:r>
    </w:p>
    <w:p w14:paraId="4F8844EA" w14:textId="77777777" w:rsidR="004C4860" w:rsidRDefault="00A6713B">
      <w:pPr>
        <w:numPr>
          <w:ilvl w:val="0"/>
          <w:numId w:val="3"/>
        </w:num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ducing morbidity, mortality, and associated complications due to snakebite envenoming.</w:t>
      </w:r>
    </w:p>
    <w:p w14:paraId="4F8844EB" w14:textId="6AE4B2E3" w:rsidR="004C4860" w:rsidRDefault="00A6713B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nhancing healthcare capacity through training, public awareness, and optimised referral mechanisms.</w:t>
      </w:r>
    </w:p>
    <w:p w14:paraId="4F8844EC" w14:textId="62AF9903" w:rsidR="004C4860" w:rsidRDefault="00A6713B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nsuring sustained availability of anti-snake venom (ASV) and establishing regional venom centres.</w:t>
      </w:r>
    </w:p>
    <w:p w14:paraId="4F8844ED" w14:textId="77777777" w:rsidR="004C4860" w:rsidRDefault="00A6713B">
      <w:pPr>
        <w:numPr>
          <w:ilvl w:val="0"/>
          <w:numId w:val="3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moting operational research on anti-venoms and snakebite diagnostics.</w:t>
      </w:r>
    </w:p>
    <w:p w14:paraId="4F8844EE" w14:textId="77777777" w:rsidR="004C4860" w:rsidRDefault="00A6713B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plan’s scope extends beyond healthcare facilities, involving wildlife, veterinary, and tribal health sectors. It emphasises intersectoral collaboration, community outreach, and public-private partnerships to create a holistic approach to snakebite management.</w:t>
      </w:r>
    </w:p>
    <w:p w14:paraId="4F8844EF" w14:textId="77777777" w:rsidR="004C4860" w:rsidRDefault="00A6713B">
      <w:pPr>
        <w:pStyle w:val="Heading4"/>
        <w:keepNext w:val="0"/>
        <w:keepLines w:val="0"/>
        <w:spacing w:before="240" w:after="40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3" w:name="_u4sasg35yc6n" w:colFirst="0" w:colLast="0"/>
      <w:bookmarkEnd w:id="3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he SBLS Workshop as a Pilot for NAP-SE Implementation</w:t>
      </w:r>
    </w:p>
    <w:p w14:paraId="4F8844F0" w14:textId="77777777" w:rsidR="004C4860" w:rsidRDefault="00A6713B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nake Bite Life Support (SBL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orkshop served as a practical pilot program for implementing NAP-SE recommendations. Aligned with NAP-SE priorities, the workshop focused on:</w:t>
      </w:r>
    </w:p>
    <w:p w14:paraId="4F8844F1" w14:textId="77777777" w:rsidR="004C4860" w:rsidRDefault="00A6713B">
      <w:pPr>
        <w:numPr>
          <w:ilvl w:val="0"/>
          <w:numId w:val="1"/>
        </w:num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apacity Building</w:t>
      </w:r>
      <w:r>
        <w:rPr>
          <w:rFonts w:ascii="Times New Roman" w:eastAsia="Times New Roman" w:hAnsi="Times New Roman" w:cs="Times New Roman"/>
          <w:sz w:val="24"/>
          <w:szCs w:val="24"/>
        </w:rPr>
        <w:t>: Training healthcare workers in first aid, clinical diagnosis, and management of snakebites, including early antivenom administration and managing complications like anaphylaxis.</w:t>
      </w:r>
    </w:p>
    <w:p w14:paraId="4F8844F2" w14:textId="058E0440" w:rsidR="004C4860" w:rsidRDefault="00A6713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ferral Optimisation</w:t>
      </w:r>
      <w:r>
        <w:rPr>
          <w:rFonts w:ascii="Times New Roman" w:eastAsia="Times New Roman" w:hAnsi="Times New Roman" w:cs="Times New Roman"/>
          <w:sz w:val="24"/>
          <w:szCs w:val="24"/>
        </w:rPr>
        <w:t>: Enhancing coordination between primary and tertiary healthcare systems for the timely transfer of critical patients.</w:t>
      </w:r>
    </w:p>
    <w:p w14:paraId="4F8844F3" w14:textId="77777777" w:rsidR="004C4860" w:rsidRDefault="00A6713B">
      <w:pPr>
        <w:numPr>
          <w:ilvl w:val="0"/>
          <w:numId w:val="1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mmunity Engagement</w:t>
      </w:r>
      <w:r>
        <w:rPr>
          <w:rFonts w:ascii="Times New Roman" w:eastAsia="Times New Roman" w:hAnsi="Times New Roman" w:cs="Times New Roman"/>
          <w:sz w:val="24"/>
          <w:szCs w:val="24"/>
        </w:rPr>
        <w:t>: Raising public awareness about snakebite prevention, safety measures, and the importance of immediate medical attention.</w:t>
      </w:r>
    </w:p>
    <w:p w14:paraId="4F8844F4" w14:textId="77777777" w:rsidR="004C4860" w:rsidRDefault="00A6713B">
      <w:pPr>
        <w:pStyle w:val="Heading4"/>
        <w:keepNext w:val="0"/>
        <w:keepLines w:val="0"/>
        <w:spacing w:before="240" w:after="40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4" w:name="_tmh1nro6z2z6" w:colFirst="0" w:colLast="0"/>
      <w:bookmarkEnd w:id="4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Key Areas Addressed in the SBLS Workshop</w:t>
      </w:r>
    </w:p>
    <w:p w14:paraId="4F8844F5" w14:textId="77777777" w:rsidR="004C4860" w:rsidRDefault="00A6713B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ecific areas of the SBLS workshop directly address NAP-SE priorities:</w:t>
      </w:r>
    </w:p>
    <w:p w14:paraId="4F8844F6" w14:textId="77777777" w:rsidR="004C4860" w:rsidRDefault="00A6713B">
      <w:pPr>
        <w:numPr>
          <w:ilvl w:val="0"/>
          <w:numId w:val="2"/>
        </w:num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rst-Responder Training</w:t>
      </w:r>
      <w:r>
        <w:rPr>
          <w:rFonts w:ascii="Times New Roman" w:eastAsia="Times New Roman" w:hAnsi="Times New Roman" w:cs="Times New Roman"/>
          <w:sz w:val="24"/>
          <w:szCs w:val="24"/>
        </w:rPr>
        <w:t>: Equipping first responders with knowledge and skills to stabilise snakebite victims and prevent delays in care.</w:t>
      </w:r>
    </w:p>
    <w:p w14:paraId="4F8844F7" w14:textId="77777777" w:rsidR="004C4860" w:rsidRDefault="00A6713B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linical Management Strategies</w:t>
      </w:r>
      <w:r>
        <w:rPr>
          <w:rFonts w:ascii="Times New Roman" w:eastAsia="Times New Roman" w:hAnsi="Times New Roman" w:cs="Times New Roman"/>
          <w:sz w:val="24"/>
          <w:szCs w:val="24"/>
        </w:rPr>
        <w:t>: Standardising protocols for antivenom administration, managing coagulopathy, and addressing neurotoxic symptoms.</w:t>
      </w:r>
    </w:p>
    <w:p w14:paraId="4F8844F8" w14:textId="77777777" w:rsidR="004C4860" w:rsidRDefault="00A6713B">
      <w:pPr>
        <w:numPr>
          <w:ilvl w:val="0"/>
          <w:numId w:val="2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lic Health Outreach</w:t>
      </w:r>
      <w:r>
        <w:rPr>
          <w:rFonts w:ascii="Times New Roman" w:eastAsia="Times New Roman" w:hAnsi="Times New Roman" w:cs="Times New Roman"/>
          <w:sz w:val="24"/>
          <w:szCs w:val="24"/>
        </w:rPr>
        <w:t>: Educating communities on snakebite prevention, identification, and safe practices to minimise human-snake conflict.</w:t>
      </w:r>
    </w:p>
    <w:p w14:paraId="4F8844F9" w14:textId="77777777" w:rsidR="004C4860" w:rsidRDefault="00A6713B">
      <w:pPr>
        <w:pStyle w:val="Heading4"/>
        <w:keepNext w:val="0"/>
        <w:keepLines w:val="0"/>
        <w:spacing w:before="240" w:after="40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5" w:name="_cheotc3djox8" w:colFirst="0" w:colLast="0"/>
      <w:bookmarkEnd w:id="5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Conclusion</w:t>
      </w:r>
    </w:p>
    <w:p w14:paraId="4F8844FA" w14:textId="77777777" w:rsidR="004C4860" w:rsidRDefault="00A6713B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SBLS workshop demonstrated the feasibility of NAP-SE’s strategic framework, showcasing measurable improvements in healthcare workers’ competence and the efficiency of referral systems. By incorporating the lessons learned from the SBLS initiative, NAP-SE provides a robust roadmap for reducing snakebite-related morbidity and mortality nationwide. This expanded supplementary section highlights the synergistic relationship between the SBLS workshop and NAP-SE, ensuring that the latter’s objectives are translated into actionable outcomes.</w:t>
      </w:r>
    </w:p>
    <w:p w14:paraId="4F8844FB" w14:textId="77777777" w:rsidR="004C4860" w:rsidRDefault="004C486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4F8844FC" w14:textId="77777777" w:rsidR="004C4860" w:rsidRDefault="00A6713B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rther details on NAP-SE, including the full action plan, are available at</w:t>
      </w:r>
      <w:hyperlink r:id="rId9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0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ncdc.mohfw.gov.in/wp-content/uploads/2024/07/NATIONAL-ACTION-PLAN-FOR-PREVENTION-AND-CONTROL-OF-SNAKEBITE-ENVENOMING-NAPSE.pdf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F8844FD" w14:textId="77777777" w:rsidR="004C4860" w:rsidRDefault="004C4860"/>
    <w:sectPr w:rsidR="004C4860">
      <w:headerReference w:type="default" r:id="rId11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9289C8" w14:textId="77777777" w:rsidR="00ED49DB" w:rsidRDefault="00ED49DB" w:rsidP="00D47B70">
      <w:pPr>
        <w:spacing w:line="240" w:lineRule="auto"/>
      </w:pPr>
      <w:r>
        <w:separator/>
      </w:r>
    </w:p>
  </w:endnote>
  <w:endnote w:type="continuationSeparator" w:id="0">
    <w:p w14:paraId="7FEC3CAD" w14:textId="77777777" w:rsidR="00ED49DB" w:rsidRDefault="00ED49DB" w:rsidP="00D47B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12F505" w14:textId="77777777" w:rsidR="00ED49DB" w:rsidRDefault="00ED49DB" w:rsidP="00D47B70">
      <w:pPr>
        <w:spacing w:line="240" w:lineRule="auto"/>
      </w:pPr>
      <w:r>
        <w:separator/>
      </w:r>
    </w:p>
  </w:footnote>
  <w:footnote w:type="continuationSeparator" w:id="0">
    <w:p w14:paraId="222B553B" w14:textId="77777777" w:rsidR="00ED49DB" w:rsidRDefault="00ED49DB" w:rsidP="00D47B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34E97" w14:textId="77777777" w:rsidR="00D47B70" w:rsidRDefault="00D47B70" w:rsidP="007B2CFA">
    <w:pPr>
      <w:pStyle w:val="Header"/>
      <w:jc w:val="right"/>
    </w:pPr>
    <w:r>
      <w:t>Abraham and colleagues</w:t>
    </w:r>
  </w:p>
  <w:p w14:paraId="1714AFDE" w14:textId="780AC288" w:rsidR="00D47B70" w:rsidRDefault="00D47B70" w:rsidP="007B2CFA">
    <w:pPr>
      <w:pStyle w:val="Header"/>
      <w:jc w:val="right"/>
    </w:pPr>
    <w:r w:rsidRPr="007B2CFA">
      <w:rPr>
        <w:i/>
        <w:iCs/>
      </w:rPr>
      <w:t>The Lancet Regional Health—Southeast Asia</w:t>
    </w:r>
    <w:r>
      <w:t>, 20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C74CED"/>
    <w:multiLevelType w:val="multilevel"/>
    <w:tmpl w:val="A5A8A8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2230627"/>
    <w:multiLevelType w:val="multilevel"/>
    <w:tmpl w:val="7EBED6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6DA5325"/>
    <w:multiLevelType w:val="multilevel"/>
    <w:tmpl w:val="DEBA0F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860"/>
    <w:rsid w:val="00294DD1"/>
    <w:rsid w:val="004C4860"/>
    <w:rsid w:val="007B2CFA"/>
    <w:rsid w:val="00A6713B"/>
    <w:rsid w:val="00D47B70"/>
    <w:rsid w:val="00ED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844E6"/>
  <w15:docId w15:val="{3978D49C-5F7C-402F-A89D-505FDDD1F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D47B7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B70"/>
  </w:style>
  <w:style w:type="paragraph" w:styleId="Footer">
    <w:name w:val="footer"/>
    <w:basedOn w:val="Normal"/>
    <w:link w:val="FooterChar"/>
    <w:uiPriority w:val="99"/>
    <w:unhideWhenUsed/>
    <w:rsid w:val="00D47B7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B70"/>
  </w:style>
  <w:style w:type="paragraph" w:styleId="Revision">
    <w:name w:val="Revision"/>
    <w:hidden/>
    <w:uiPriority w:val="99"/>
    <w:semiHidden/>
    <w:rsid w:val="00D47B70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2CF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CF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cdc.mohfw.gov.in/wp-content/uploads/2024/07/NATIONAL-ACTION-PLAN-FOR-PREVENTION-AND-CONTROL-OF-SNAKEBITE-ENVENOMING-NAPSE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ncdc.mohfw.gov.in/wp-content/uploads/2024/07/NATIONAL-ACTION-PLAN-FOR-PREVENTION-AND-CONTROL-OF-SNAKEBITE-ENVENOMING-NAPSE.pdf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ncdc.mohfw.gov.in/wp-content/uploads/2024/07/NATIONAL-ACTION-PLAN-FOR-PREVENTION-AND-CONTROL-OF-SNAKEBITE-ENVENOMING-NAPSE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ncdc.mohfw.gov.in/wp-content/uploads/2024/07/NATIONAL-ACTION-PLAN-FOR-PREVENTION-AND-CONTROL-OF-SNAKEBITE-ENVENOMING-NAPS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ju V Abraham</cp:lastModifiedBy>
  <cp:revision>4</cp:revision>
  <dcterms:created xsi:type="dcterms:W3CDTF">2025-04-20T07:00:00Z</dcterms:created>
  <dcterms:modified xsi:type="dcterms:W3CDTF">2025-04-2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0T07:01:1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85cd1ba-5f40-47e5-8d20-2675dedcd056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